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hint="eastAsia" w:eastAsia="宋体"/>
          <w:szCs w:val="21"/>
          <w:lang w:val="en-US" w:eastAsia="zh-CN"/>
        </w:rPr>
      </w:pPr>
      <w:r>
        <w:rPr>
          <w:rFonts w:eastAsia="宋体"/>
          <w:b/>
          <w:szCs w:val="21"/>
        </w:rPr>
        <w:t xml:space="preserve"> </w:t>
      </w:r>
      <w:bookmarkStart w:id="0" w:name="OLE_LINK7"/>
      <w:bookmarkStart w:id="1" w:name="OLE_LINK8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1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Quality assessment of studies included</w:t>
      </w:r>
      <w:r>
        <w:rPr>
          <w:rFonts w:hint="eastAsia" w:eastAsia="宋体"/>
          <w:szCs w:val="21"/>
          <w:lang w:val="en-US" w:eastAsia="zh-CN"/>
        </w:rPr>
        <w:t>.</w:t>
      </w:r>
      <w:bookmarkStart w:id="34" w:name="_GoBack"/>
      <w:bookmarkEnd w:id="34"/>
    </w:p>
    <w:tbl>
      <w:tblPr>
        <w:tblStyle w:val="5"/>
        <w:tblpPr w:leftFromText="180" w:rightFromText="180" w:vertAnchor="page" w:horzAnchor="margin" w:tblpXSpec="center" w:tblpY="2251"/>
        <w:tblW w:w="148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2134"/>
        <w:gridCol w:w="2240"/>
        <w:gridCol w:w="960"/>
        <w:gridCol w:w="2573"/>
        <w:gridCol w:w="2933"/>
        <w:gridCol w:w="17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232" w:type="dxa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uthor, year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quence</w:t>
            </w: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 xml:space="preserve"> g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eneration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llocation</w:t>
            </w: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oncealment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bookmarkStart w:id="2" w:name="OLE_LINK15"/>
            <w:bookmarkStart w:id="3" w:name="OLE_LINK14"/>
            <w:bookmarkStart w:id="4" w:name="OLE_LINK13"/>
            <w:r>
              <w:rPr>
                <w:rFonts w:hint="default" w:ascii="Calibri" w:hAnsi="Calibri" w:eastAsia="宋体" w:cs="Calibri"/>
                <w:sz w:val="21"/>
                <w:szCs w:val="21"/>
              </w:rPr>
              <w:t>Blinding</w:t>
            </w:r>
            <w:bookmarkEnd w:id="2"/>
            <w:bookmarkEnd w:id="3"/>
            <w:bookmarkEnd w:id="4"/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Incomplete outcome data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lective</w:t>
            </w: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outcome reporting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Free of other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color w:val="auto"/>
                <w:sz w:val="21"/>
                <w:szCs w:val="21"/>
                <w:lang w:val="en-US"/>
              </w:rPr>
            </w:pPr>
            <w:bookmarkStart w:id="5" w:name="OLE_LINK25" w:colFirst="5" w:colLast="6"/>
            <w:bookmarkStart w:id="6" w:name="OLE_LINK24" w:colFirst="1" w:colLast="3"/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legretti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5"/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aki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bookmarkStart w:id="7" w:name="OLE_LINK34"/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onson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iley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8" w:name="OLE_LINK2" w:colFirst="1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iley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nett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inder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wn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9" w:name="OLE_LINK3" w:colFirst="1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öhm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hn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0" w:name="OLE_LINK5" w:colFirst="1" w:colLast="6"/>
            <w:bookmarkStart w:id="11" w:name="OLE_LINK4" w:colFirst="6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falu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10"/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gogo-Jack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dinand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2" w:name="OLE_LINK6" w:colFirst="1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annin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high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1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oretto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bookmarkStart w:id="13" w:name="OLE_LINK9"/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  <w:bookmarkEnd w:id="13"/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4" w:name="OLE_LINK10" w:colFirst="1" w:colLast="3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st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chigam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high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1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unberger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lo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9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jadj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5" w:name="OLE_LINK1"/>
            <w:bookmarkStart w:id="16" w:name="OLE_LINK26" w:colFirst="1" w:colLast="4"/>
            <w:bookmarkStart w:id="17" w:name="OLE_LINK11" w:colFirst="1" w:colLast="3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vorsen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  <w:bookmarkEnd w:id="15"/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1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vorsen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1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8" w:name="OLE_LINK12" w:colFirst="1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vorsen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1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9" w:name="OLE_LINK28" w:colFirst="1" w:colLast="3"/>
            <w:bookmarkStart w:id="20" w:name="OLE_LINK16" w:colFirst="1" w:colLast="3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eda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high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1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1" w:name="OLE_LINK29" w:colFirst="1" w:colLast="3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ry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2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2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lander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9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2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2" w:name="OLE_LINK17" w:colFirst="1" w:colLast="3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eda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2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agak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3" w:name="OLE_LINK23" w:colFirst="5" w:colLast="5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agak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2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4" w:name="OLE_LINK27" w:colFirst="5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bbour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2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5" w:name="OLE_LINK18" w:colFirst="1" w:colLast="4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bbour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2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6" w:name="OLE_LINK19" w:colFirst="4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nuzz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2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takam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high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dowak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dowak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ku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ku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wamor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han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valle-González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bookmarkStart w:id="27" w:name="OLE_LINK20"/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  <w:bookmarkEnd w:id="27"/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ter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ter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win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vay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9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8" w:name="OLE_LINK30" w:colFirst="1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hieu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2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thaei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üller-Wieland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uck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shima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shima</w:t>
            </w:r>
            <w:r>
              <w:rPr>
                <w:rFonts w:hint="eastAsia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9" w:name="OLE_LINK21" w:colFirst="1" w:colLast="4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kovic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2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0" w:name="OLE_LINK22" w:colFirst="1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tley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3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u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1" w:name="OLE_LINK31" w:colFirst="1" w:colLast="2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dderstråle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3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dbard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9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high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den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enstock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enstock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enstock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enstock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enstock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ss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2" w:name="OLE_LINK32" w:colFirst="1" w:colLast="4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ino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3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3" w:name="OLE_LINK33" w:colFirst="1" w:colLast="6"/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ernthaner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3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3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tt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löf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h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e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jek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øfteland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wnsend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ding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ding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le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21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24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auto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 xml:space="preserve"> risk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low risk</w:t>
            </w:r>
          </w:p>
        </w:tc>
        <w:tc>
          <w:tcPr>
            <w:tcW w:w="257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low risk</w:t>
            </w:r>
          </w:p>
        </w:tc>
        <w:tc>
          <w:tcPr>
            <w:tcW w:w="2933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  <w:tc>
          <w:tcPr>
            <w:tcW w:w="1729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color w:val="auto"/>
                <w:sz w:val="21"/>
                <w:szCs w:val="21"/>
              </w:rPr>
              <w:t>unclear risk</w:t>
            </w:r>
          </w:p>
        </w:tc>
      </w:tr>
      <w:bookmarkEnd w:id="0"/>
      <w:bookmarkEnd w:id="1"/>
    </w:tbl>
    <w:p>
      <w:pPr>
        <w:jc w:val="left"/>
        <w:outlineLvl w:val="0"/>
        <w:rPr>
          <w:rFonts w:hint="eastAsia" w:eastAsia="宋体"/>
          <w:szCs w:val="21"/>
        </w:rPr>
      </w:pPr>
      <w:r>
        <w:rPr>
          <w:rFonts w:eastAsia="宋体"/>
        </w:rPr>
        <w:t>The RCTs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</w:rPr>
        <w:t>were</w:t>
      </w:r>
      <w:r>
        <w:rPr>
          <w:rFonts w:eastAsia="宋体"/>
        </w:rPr>
        <w:t xml:space="preserve"> assessed by the Cochrane Collaboration’s tool</w:t>
      </w:r>
      <w:r>
        <w:rPr>
          <w:rFonts w:hint="eastAsia" w:eastAsia="宋体"/>
        </w:rPr>
        <w:t>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eastAsia="宋体"/>
          <w:szCs w:val="21"/>
        </w:rPr>
        <w:t>Risk of bias was assessed as “low risk”, “high risk”</w:t>
      </w:r>
      <w:r>
        <w:rPr>
          <w:rFonts w:hint="eastAsia" w:eastAsia="宋体"/>
          <w:szCs w:val="21"/>
        </w:rPr>
        <w:t xml:space="preserve"> </w:t>
      </w:r>
      <w:r>
        <w:rPr>
          <w:rFonts w:eastAsia="宋体"/>
          <w:szCs w:val="21"/>
        </w:rPr>
        <w:t>or</w:t>
      </w:r>
      <w:r>
        <w:rPr>
          <w:rFonts w:hint="eastAsia" w:eastAsia="宋体"/>
          <w:szCs w:val="21"/>
        </w:rPr>
        <w:t xml:space="preserve"> </w:t>
      </w:r>
      <w:r>
        <w:rPr>
          <w:rFonts w:eastAsia="宋体"/>
          <w:szCs w:val="21"/>
        </w:rPr>
        <w:t>“</w:t>
      </w:r>
      <w:r>
        <w:rPr>
          <w:rFonts w:eastAsia="宋体"/>
        </w:rPr>
        <w:t>unclear risk</w:t>
      </w:r>
      <w:r>
        <w:rPr>
          <w:rFonts w:eastAsia="宋体"/>
          <w:szCs w:val="21"/>
        </w:rPr>
        <w:t>”</w:t>
      </w:r>
      <w:r>
        <w:rPr>
          <w:rFonts w:hint="eastAsia" w:eastAsia="宋体"/>
          <w:szCs w:val="21"/>
        </w:rPr>
        <w:t>.</w:t>
      </w:r>
    </w:p>
    <w:p>
      <w:pPr>
        <w:jc w:val="left"/>
        <w:outlineLvl w:val="0"/>
        <w:rPr>
          <w:rFonts w:hint="eastAsia" w:eastAsia="宋体"/>
          <w:szCs w:val="21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214D7C"/>
    <w:rsid w:val="01AA7C3A"/>
    <w:rsid w:val="02421A49"/>
    <w:rsid w:val="03BF5880"/>
    <w:rsid w:val="041750CE"/>
    <w:rsid w:val="06167993"/>
    <w:rsid w:val="066712F0"/>
    <w:rsid w:val="07035367"/>
    <w:rsid w:val="0712695B"/>
    <w:rsid w:val="08AE36EA"/>
    <w:rsid w:val="09FC16E6"/>
    <w:rsid w:val="0D536BEF"/>
    <w:rsid w:val="0EBF5F85"/>
    <w:rsid w:val="100A31B7"/>
    <w:rsid w:val="118049D5"/>
    <w:rsid w:val="11B37C38"/>
    <w:rsid w:val="160E650D"/>
    <w:rsid w:val="178D356D"/>
    <w:rsid w:val="1A3F5F0A"/>
    <w:rsid w:val="1E907342"/>
    <w:rsid w:val="1FA54E43"/>
    <w:rsid w:val="21B7533F"/>
    <w:rsid w:val="22174022"/>
    <w:rsid w:val="23151CEC"/>
    <w:rsid w:val="23822D1A"/>
    <w:rsid w:val="254C2862"/>
    <w:rsid w:val="26B16070"/>
    <w:rsid w:val="29544A6D"/>
    <w:rsid w:val="2C0A414C"/>
    <w:rsid w:val="2C350740"/>
    <w:rsid w:val="2D000D2C"/>
    <w:rsid w:val="31254A41"/>
    <w:rsid w:val="33E80E32"/>
    <w:rsid w:val="3C9F3676"/>
    <w:rsid w:val="42DA7175"/>
    <w:rsid w:val="447D0F6A"/>
    <w:rsid w:val="45012E99"/>
    <w:rsid w:val="45343C88"/>
    <w:rsid w:val="45BF4FC9"/>
    <w:rsid w:val="469E4889"/>
    <w:rsid w:val="48CB01D1"/>
    <w:rsid w:val="49AC4BE8"/>
    <w:rsid w:val="4A1B7B92"/>
    <w:rsid w:val="4BA52423"/>
    <w:rsid w:val="4CC66E93"/>
    <w:rsid w:val="522F1CC9"/>
    <w:rsid w:val="5560128B"/>
    <w:rsid w:val="578907FA"/>
    <w:rsid w:val="57B44823"/>
    <w:rsid w:val="597023CF"/>
    <w:rsid w:val="5B1B2AA7"/>
    <w:rsid w:val="5BD00929"/>
    <w:rsid w:val="5D720997"/>
    <w:rsid w:val="5D767E3D"/>
    <w:rsid w:val="5D7A03ED"/>
    <w:rsid w:val="61D949E6"/>
    <w:rsid w:val="62724D9F"/>
    <w:rsid w:val="62C030EF"/>
    <w:rsid w:val="6532215D"/>
    <w:rsid w:val="674D4119"/>
    <w:rsid w:val="69D33F36"/>
    <w:rsid w:val="6F5F56DD"/>
    <w:rsid w:val="70F449B1"/>
    <w:rsid w:val="73593525"/>
    <w:rsid w:val="73CC0278"/>
    <w:rsid w:val="7675466E"/>
    <w:rsid w:val="76D9088B"/>
    <w:rsid w:val="77806902"/>
    <w:rsid w:val="7A993988"/>
    <w:rsid w:val="7BFD5927"/>
    <w:rsid w:val="7F40412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54</Words>
  <Characters>1454</Characters>
  <Lines>12</Lines>
  <Paragraphs>3</Paragraphs>
  <TotalTime>2</TotalTime>
  <ScaleCrop>false</ScaleCrop>
  <LinksUpToDate>false</LinksUpToDate>
  <CharactersWithSpaces>1705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ThinkPad</cp:lastModifiedBy>
  <dcterms:modified xsi:type="dcterms:W3CDTF">2020-09-28T13:51:0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